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4A698" w14:textId="55EF2131" w:rsidR="0053791C" w:rsidRDefault="00447503" w:rsidP="0053791C">
      <w:pPr>
        <w:rPr>
          <w:b/>
          <w:sz w:val="20"/>
          <w:szCs w:val="20"/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>Supplementary f</w:t>
      </w:r>
      <w:r w:rsidR="001C3CB2" w:rsidRPr="00733B30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igure </w:t>
      </w:r>
      <w:r w:rsidR="0053791C" w:rsidRPr="00733B30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1 </w:t>
      </w:r>
      <w:r w:rsidR="0053791C" w:rsidRPr="00733B30">
        <w:rPr>
          <w:b/>
          <w:sz w:val="20"/>
          <w:szCs w:val="20"/>
          <w:lang w:val="en-US"/>
        </w:rPr>
        <w:t xml:space="preserve">Overview of all genetic test </w:t>
      </w:r>
    </w:p>
    <w:p w14:paraId="7EF3F8B9" w14:textId="77777777" w:rsidR="008F74D7" w:rsidRDefault="008F74D7" w:rsidP="003068F2">
      <w:pPr>
        <w:rPr>
          <w:b/>
          <w:bCs/>
          <w:noProof/>
          <w:lang w:val="en-US"/>
        </w:rPr>
      </w:pPr>
    </w:p>
    <w:p w14:paraId="7B048FCD" w14:textId="74046D97" w:rsidR="004E04DC" w:rsidRDefault="00606A23" w:rsidP="00606A23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E8F7B86" wp14:editId="3BA1E0C7">
            <wp:extent cx="5448300" cy="3228975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E2D7EF71-8499-4408-9571-5E056E42E4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b/>
          <w:bCs/>
          <w:sz w:val="20"/>
          <w:szCs w:val="20"/>
          <w:lang w:val="en-US"/>
        </w:rPr>
        <w:br/>
      </w:r>
      <w:r w:rsidRPr="00350588">
        <w:rPr>
          <w:sz w:val="20"/>
          <w:szCs w:val="20"/>
          <w:lang w:val="en-US"/>
        </w:rPr>
        <w:t>ES; exome sequencing; *Contains quantitative fluorescent</w:t>
      </w:r>
      <w:r w:rsidRPr="00EE3007">
        <w:rPr>
          <w:sz w:val="20"/>
          <w:szCs w:val="20"/>
          <w:lang w:val="en-US"/>
        </w:rPr>
        <w:t xml:space="preserve"> polymerase chain reaction </w:t>
      </w:r>
      <w:r w:rsidRPr="00350588">
        <w:rPr>
          <w:sz w:val="20"/>
          <w:szCs w:val="20"/>
          <w:lang w:val="en-US"/>
        </w:rPr>
        <w:t>(QF-PCR) and fluorescence in situ hybridization (FISH)</w:t>
      </w:r>
    </w:p>
    <w:p w14:paraId="68ED30EA" w14:textId="77777777" w:rsidR="004E04DC" w:rsidRDefault="004E04D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A6A724E" w14:textId="77777777" w:rsidR="004E04DC" w:rsidRPr="00DD5F1E" w:rsidRDefault="004E04DC" w:rsidP="004E04DC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figure 2 </w:t>
      </w:r>
      <w:r w:rsidRPr="00C920E0">
        <w:rPr>
          <w:b/>
          <w:bCs/>
          <w:sz w:val="20"/>
          <w:szCs w:val="20"/>
          <w:lang w:val="en-US"/>
        </w:rPr>
        <w:t xml:space="preserve"> End use</w:t>
      </w:r>
      <w:r>
        <w:rPr>
          <w:b/>
          <w:bCs/>
          <w:sz w:val="20"/>
          <w:szCs w:val="20"/>
          <w:lang w:val="en-US"/>
        </w:rPr>
        <w:t>r</w:t>
      </w:r>
      <w:r w:rsidRPr="00C920E0">
        <w:rPr>
          <w:b/>
          <w:bCs/>
          <w:sz w:val="20"/>
          <w:szCs w:val="20"/>
          <w:lang w:val="en-US"/>
        </w:rPr>
        <w:t xml:space="preserve"> perspectives</w:t>
      </w:r>
      <w:r>
        <w:rPr>
          <w:b/>
          <w:bCs/>
          <w:sz w:val="20"/>
          <w:szCs w:val="20"/>
          <w:lang w:val="en-US"/>
        </w:rPr>
        <w:t xml:space="preserve">. </w:t>
      </w:r>
    </w:p>
    <w:p w14:paraId="60B009AD" w14:textId="77777777" w:rsidR="004E04DC" w:rsidRDefault="004E04DC" w:rsidP="004E04DC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1C91E675" wp14:editId="2442D5BF">
            <wp:extent cx="5749925" cy="2496820"/>
            <wp:effectExtent l="0" t="0" r="317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02F0D" w14:textId="77777777" w:rsidR="004E04DC" w:rsidRDefault="004E04DC" w:rsidP="004E04DC">
      <w:pPr>
        <w:rPr>
          <w:b/>
          <w:bCs/>
          <w:sz w:val="20"/>
          <w:szCs w:val="20"/>
          <w:lang w:val="en-US"/>
        </w:rPr>
      </w:pPr>
    </w:p>
    <w:p w14:paraId="56C9F391" w14:textId="77777777" w:rsidR="004E04DC" w:rsidRPr="009559DF" w:rsidRDefault="004E04DC" w:rsidP="004E04DC">
      <w:pPr>
        <w:spacing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xploratory analysis t</w:t>
      </w:r>
      <w:r w:rsidRPr="00086BC4">
        <w:rPr>
          <w:sz w:val="20"/>
          <w:szCs w:val="20"/>
          <w:lang w:val="en-US"/>
        </w:rPr>
        <w:t xml:space="preserve">o </w:t>
      </w:r>
      <w:r>
        <w:rPr>
          <w:sz w:val="20"/>
          <w:szCs w:val="20"/>
          <w:lang w:val="en-US"/>
        </w:rPr>
        <w:t xml:space="preserve">gain insight into the perspectives of parents of neonates receiving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as well as the involved clinicians (i.e. neonatologist). (</w:t>
      </w:r>
      <w:r w:rsidRPr="009559DF"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) The parental perspective was focused on their overall experience of the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procedure compared to routine testing. Overall experience was assessed by the visual analog scale (VAS), a 10-point scale ranging from 0 (extremely unsatisfied) to 10 (extremely satisfied) in which parents answered the following questions: 1) “</w:t>
      </w:r>
      <w:r w:rsidRPr="00A90B6A">
        <w:rPr>
          <w:i/>
          <w:iCs/>
          <w:sz w:val="20"/>
          <w:szCs w:val="20"/>
          <w:lang w:val="en-US"/>
        </w:rPr>
        <w:t>To what extend are you satisfied about the rapid genetic diagnostic testing?</w:t>
      </w:r>
      <w:r>
        <w:rPr>
          <w:sz w:val="20"/>
          <w:szCs w:val="20"/>
          <w:lang w:val="en-US"/>
        </w:rPr>
        <w:t>”; and 2) “</w:t>
      </w:r>
      <w:r w:rsidRPr="00A90B6A">
        <w:rPr>
          <w:i/>
          <w:iCs/>
          <w:sz w:val="20"/>
          <w:szCs w:val="20"/>
          <w:lang w:val="en-US"/>
        </w:rPr>
        <w:t>How satisfied would you be if genetic test results are available within 3-4 months (i.e. routine genetic diagnostic testing)?</w:t>
      </w:r>
      <w:r>
        <w:rPr>
          <w:sz w:val="20"/>
          <w:szCs w:val="20"/>
          <w:lang w:val="en-US"/>
        </w:rPr>
        <w:t xml:space="preserve">”. In addition, to assess the perceived stress related to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, based on the differences in procedure such as the risk of incidental findings associated with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>, parents indicated whether they agreed with the following two statements by using a 7-point scale ranging from completely agree to completely disagree: “</w:t>
      </w:r>
      <w:r w:rsidRPr="00A90B6A">
        <w:rPr>
          <w:i/>
          <w:iCs/>
          <w:sz w:val="20"/>
          <w:szCs w:val="20"/>
          <w:lang w:val="en-US"/>
        </w:rPr>
        <w:t xml:space="preserve">It </w:t>
      </w:r>
      <w:r>
        <w:rPr>
          <w:i/>
          <w:iCs/>
          <w:sz w:val="20"/>
          <w:szCs w:val="20"/>
          <w:lang w:val="en-US"/>
        </w:rPr>
        <w:t>did not cause</w:t>
      </w:r>
      <w:r w:rsidRPr="00A90B6A">
        <w:rPr>
          <w:i/>
          <w:iCs/>
          <w:sz w:val="20"/>
          <w:szCs w:val="20"/>
          <w:lang w:val="en-US"/>
        </w:rPr>
        <w:t xml:space="preserve"> stress in order to decide whether </w:t>
      </w:r>
      <w:proofErr w:type="spellStart"/>
      <w:r w:rsidRPr="00A90B6A">
        <w:rPr>
          <w:i/>
          <w:iCs/>
          <w:sz w:val="20"/>
          <w:szCs w:val="20"/>
          <w:lang w:val="en-US"/>
        </w:rPr>
        <w:t>rES</w:t>
      </w:r>
      <w:proofErr w:type="spellEnd"/>
      <w:r w:rsidRPr="00A90B6A">
        <w:rPr>
          <w:i/>
          <w:iCs/>
          <w:sz w:val="20"/>
          <w:szCs w:val="20"/>
          <w:lang w:val="en-US"/>
        </w:rPr>
        <w:t xml:space="preserve"> should be performed.</w:t>
      </w:r>
      <w:r>
        <w:rPr>
          <w:sz w:val="20"/>
          <w:szCs w:val="20"/>
          <w:lang w:val="en-US"/>
        </w:rPr>
        <w:t>” (</w:t>
      </w:r>
      <w:r w:rsidRPr="009559DF">
        <w:rPr>
          <w:b/>
          <w:b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>) ; and 2) “</w:t>
      </w:r>
      <w:r w:rsidRPr="00A90B6A">
        <w:rPr>
          <w:i/>
          <w:iCs/>
          <w:sz w:val="20"/>
          <w:szCs w:val="20"/>
          <w:lang w:val="en-US"/>
        </w:rPr>
        <w:t>If we had the opportunity to choose again for this diagnostic trajectory, we would choose again for rapid genetic diagnostic testing</w:t>
      </w:r>
      <w:r>
        <w:rPr>
          <w:i/>
          <w:iCs/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>” (</w:t>
      </w:r>
      <w:r w:rsidRPr="009559DF">
        <w:rPr>
          <w:b/>
          <w:bCs/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 xml:space="preserve">). The involved clinicians’ perspective was focused on the speed of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to have an impact on clinical decision making (7-point scale, ranging from completely agree to completely disagree). They indicated to what extend they agreed with: “</w:t>
      </w:r>
      <w:r>
        <w:rPr>
          <w:i/>
          <w:iCs/>
          <w:sz w:val="20"/>
          <w:szCs w:val="20"/>
          <w:lang w:val="en-US"/>
        </w:rPr>
        <w:t xml:space="preserve">The TAT of </w:t>
      </w:r>
      <w:proofErr w:type="spellStart"/>
      <w:r>
        <w:rPr>
          <w:i/>
          <w:iCs/>
          <w:sz w:val="20"/>
          <w:szCs w:val="20"/>
          <w:lang w:val="en-US"/>
        </w:rPr>
        <w:t>rES</w:t>
      </w:r>
      <w:proofErr w:type="spellEnd"/>
      <w:r>
        <w:rPr>
          <w:i/>
          <w:iCs/>
          <w:sz w:val="20"/>
          <w:szCs w:val="20"/>
          <w:lang w:val="en-US"/>
        </w:rPr>
        <w:t xml:space="preserve"> is short enough</w:t>
      </w:r>
      <w:r w:rsidRPr="00A90B6A">
        <w:rPr>
          <w:i/>
          <w:iCs/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to </w:t>
      </w:r>
      <w:r w:rsidRPr="00A90B6A">
        <w:rPr>
          <w:i/>
          <w:iCs/>
          <w:sz w:val="20"/>
          <w:szCs w:val="20"/>
          <w:lang w:val="en-US"/>
        </w:rPr>
        <w:t>impact clinical decision making.</w:t>
      </w:r>
      <w:r>
        <w:rPr>
          <w:sz w:val="20"/>
          <w:szCs w:val="20"/>
          <w:lang w:val="en-US"/>
        </w:rPr>
        <w:t>” (</w:t>
      </w:r>
      <w:r w:rsidRPr="009559DF">
        <w:rPr>
          <w:b/>
          <w:bCs/>
          <w:sz w:val="20"/>
          <w:szCs w:val="20"/>
          <w:lang w:val="en-US"/>
        </w:rPr>
        <w:t>D</w:t>
      </w:r>
      <w:r>
        <w:rPr>
          <w:sz w:val="20"/>
          <w:szCs w:val="20"/>
          <w:lang w:val="en-US"/>
        </w:rPr>
        <w:t xml:space="preserve">). These exploratory questions and answer suggest that </w:t>
      </w:r>
      <w:proofErr w:type="spellStart"/>
      <w:r>
        <w:rPr>
          <w:sz w:val="20"/>
          <w:szCs w:val="20"/>
          <w:lang w:val="en-US"/>
        </w:rPr>
        <w:t>i</w:t>
      </w:r>
      <w:proofErr w:type="spellEnd"/>
      <w:r>
        <w:rPr>
          <w:sz w:val="20"/>
          <w:szCs w:val="20"/>
          <w:lang w:val="en-US"/>
        </w:rPr>
        <w:t xml:space="preserve">) parents </w:t>
      </w:r>
      <w:proofErr w:type="spellStart"/>
      <w:r>
        <w:rPr>
          <w:sz w:val="20"/>
          <w:szCs w:val="20"/>
          <w:lang w:val="en-US"/>
        </w:rPr>
        <w:t>favoured</w:t>
      </w:r>
      <w:proofErr w:type="spellEnd"/>
      <w:r>
        <w:rPr>
          <w:sz w:val="20"/>
          <w:szCs w:val="20"/>
          <w:lang w:val="en-US"/>
        </w:rPr>
        <w:t xml:space="preserve"> the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over routine testing, ii) they experienced no extra stress related to testing and iii) that they would again choose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if they had the opportunity. From the involved clinician’s point-of-view, it seemed that the results from </w:t>
      </w:r>
      <w:proofErr w:type="spellStart"/>
      <w:r>
        <w:rPr>
          <w:sz w:val="20"/>
          <w:szCs w:val="20"/>
          <w:lang w:val="en-US"/>
        </w:rPr>
        <w:t>rES</w:t>
      </w:r>
      <w:proofErr w:type="spellEnd"/>
      <w:r>
        <w:rPr>
          <w:sz w:val="20"/>
          <w:szCs w:val="20"/>
          <w:lang w:val="en-US"/>
        </w:rPr>
        <w:t xml:space="preserve"> were fast enough to impact clinical decision making.</w:t>
      </w:r>
    </w:p>
    <w:p w14:paraId="05FDC893" w14:textId="77777777" w:rsidR="00606A23" w:rsidRPr="00606A23" w:rsidRDefault="00606A23" w:rsidP="00606A23">
      <w:pPr>
        <w:rPr>
          <w:b/>
          <w:sz w:val="20"/>
          <w:szCs w:val="20"/>
          <w:lang w:val="en-US"/>
        </w:rPr>
      </w:pPr>
    </w:p>
    <w:p w14:paraId="088F7873" w14:textId="790DB27E" w:rsidR="00A7659A" w:rsidRPr="005430FA" w:rsidRDefault="00A7659A" w:rsidP="00E53877">
      <w:pPr>
        <w:rPr>
          <w:b/>
          <w:bCs/>
          <w:sz w:val="20"/>
          <w:szCs w:val="20"/>
          <w:lang w:val="en-US"/>
        </w:rPr>
      </w:pPr>
    </w:p>
    <w:sectPr w:rsidR="00A7659A" w:rsidRPr="00543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36C46"/>
    <w:multiLevelType w:val="hybridMultilevel"/>
    <w:tmpl w:val="5DBA361E"/>
    <w:lvl w:ilvl="0" w:tplc="3208B028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1F51BD"/>
    <w:multiLevelType w:val="hybridMultilevel"/>
    <w:tmpl w:val="A1D4A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2194C"/>
    <w:multiLevelType w:val="hybridMultilevel"/>
    <w:tmpl w:val="28C2F2B8"/>
    <w:lvl w:ilvl="0" w:tplc="6FFA3DE6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CB747F"/>
    <w:multiLevelType w:val="hybridMultilevel"/>
    <w:tmpl w:val="8E1C6A2E"/>
    <w:lvl w:ilvl="0" w:tplc="AFEC6776">
      <w:start w:val="3"/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C5828"/>
    <w:multiLevelType w:val="hybridMultilevel"/>
    <w:tmpl w:val="116841AE"/>
    <w:lvl w:ilvl="0" w:tplc="96A6F232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43133"/>
    <w:multiLevelType w:val="hybridMultilevel"/>
    <w:tmpl w:val="910AA51E"/>
    <w:lvl w:ilvl="0" w:tplc="5BB2592E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B246A9"/>
    <w:multiLevelType w:val="hybridMultilevel"/>
    <w:tmpl w:val="D54A2B1C"/>
    <w:lvl w:ilvl="0" w:tplc="786AF3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11676F"/>
    <w:multiLevelType w:val="hybridMultilevel"/>
    <w:tmpl w:val="E70EBE90"/>
    <w:lvl w:ilvl="0" w:tplc="717AD6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0756E2"/>
    <w:multiLevelType w:val="hybridMultilevel"/>
    <w:tmpl w:val="AFE429D6"/>
    <w:lvl w:ilvl="0" w:tplc="3092C0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8"/>
  </w:num>
  <w:num w:numId="6">
    <w:abstractNumId w:val="0"/>
  </w:num>
  <w:num w:numId="7">
    <w:abstractNumId w:val="4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030"/>
    <w:rsid w:val="000013DE"/>
    <w:rsid w:val="00001CA5"/>
    <w:rsid w:val="000029FE"/>
    <w:rsid w:val="00005A8C"/>
    <w:rsid w:val="00017D7C"/>
    <w:rsid w:val="00034109"/>
    <w:rsid w:val="00037A25"/>
    <w:rsid w:val="00046513"/>
    <w:rsid w:val="00052B04"/>
    <w:rsid w:val="000562CD"/>
    <w:rsid w:val="00072DA6"/>
    <w:rsid w:val="000A127D"/>
    <w:rsid w:val="000C030D"/>
    <w:rsid w:val="000C3D21"/>
    <w:rsid w:val="000F5055"/>
    <w:rsid w:val="00100286"/>
    <w:rsid w:val="00121B89"/>
    <w:rsid w:val="00152D9A"/>
    <w:rsid w:val="001622CE"/>
    <w:rsid w:val="001C3CB2"/>
    <w:rsid w:val="001C3D96"/>
    <w:rsid w:val="001E000F"/>
    <w:rsid w:val="002041B1"/>
    <w:rsid w:val="00207764"/>
    <w:rsid w:val="00237241"/>
    <w:rsid w:val="00244291"/>
    <w:rsid w:val="00256639"/>
    <w:rsid w:val="00265F35"/>
    <w:rsid w:val="00296899"/>
    <w:rsid w:val="002A1B3B"/>
    <w:rsid w:val="002A29DC"/>
    <w:rsid w:val="002A5C00"/>
    <w:rsid w:val="002C44CA"/>
    <w:rsid w:val="002D3E19"/>
    <w:rsid w:val="002E26BF"/>
    <w:rsid w:val="002E2E3C"/>
    <w:rsid w:val="002F3B7A"/>
    <w:rsid w:val="00305377"/>
    <w:rsid w:val="003068F2"/>
    <w:rsid w:val="00312E8E"/>
    <w:rsid w:val="00320A52"/>
    <w:rsid w:val="00334470"/>
    <w:rsid w:val="0033467B"/>
    <w:rsid w:val="00336D09"/>
    <w:rsid w:val="00350588"/>
    <w:rsid w:val="00357BA1"/>
    <w:rsid w:val="00387A4A"/>
    <w:rsid w:val="0039280E"/>
    <w:rsid w:val="004004AD"/>
    <w:rsid w:val="00405A9C"/>
    <w:rsid w:val="00410676"/>
    <w:rsid w:val="0041718D"/>
    <w:rsid w:val="00423438"/>
    <w:rsid w:val="00447503"/>
    <w:rsid w:val="00471A29"/>
    <w:rsid w:val="00473B84"/>
    <w:rsid w:val="00496C80"/>
    <w:rsid w:val="004A4AF9"/>
    <w:rsid w:val="004B4B49"/>
    <w:rsid w:val="004B7230"/>
    <w:rsid w:val="004C292D"/>
    <w:rsid w:val="004C52F7"/>
    <w:rsid w:val="004C5885"/>
    <w:rsid w:val="004C728C"/>
    <w:rsid w:val="004E04DC"/>
    <w:rsid w:val="004F1EA3"/>
    <w:rsid w:val="004F7036"/>
    <w:rsid w:val="005043C8"/>
    <w:rsid w:val="00506B63"/>
    <w:rsid w:val="00524898"/>
    <w:rsid w:val="00527CE1"/>
    <w:rsid w:val="0053791C"/>
    <w:rsid w:val="00542068"/>
    <w:rsid w:val="005430FA"/>
    <w:rsid w:val="005450B6"/>
    <w:rsid w:val="00553E0F"/>
    <w:rsid w:val="00555CE0"/>
    <w:rsid w:val="00590FE7"/>
    <w:rsid w:val="00593617"/>
    <w:rsid w:val="005A77CA"/>
    <w:rsid w:val="005B242A"/>
    <w:rsid w:val="005D2201"/>
    <w:rsid w:val="005E2492"/>
    <w:rsid w:val="006068B3"/>
    <w:rsid w:val="00606A23"/>
    <w:rsid w:val="0061287C"/>
    <w:rsid w:val="00631358"/>
    <w:rsid w:val="00631A11"/>
    <w:rsid w:val="0063378C"/>
    <w:rsid w:val="00645C44"/>
    <w:rsid w:val="00652712"/>
    <w:rsid w:val="00653DDC"/>
    <w:rsid w:val="006741FC"/>
    <w:rsid w:val="00680EE8"/>
    <w:rsid w:val="006A3244"/>
    <w:rsid w:val="006B1AFF"/>
    <w:rsid w:val="006E0161"/>
    <w:rsid w:val="006F74C2"/>
    <w:rsid w:val="007058E2"/>
    <w:rsid w:val="007114B4"/>
    <w:rsid w:val="00722809"/>
    <w:rsid w:val="00726679"/>
    <w:rsid w:val="00733B30"/>
    <w:rsid w:val="007677F2"/>
    <w:rsid w:val="00772F03"/>
    <w:rsid w:val="007A105A"/>
    <w:rsid w:val="007A46FB"/>
    <w:rsid w:val="007A74B0"/>
    <w:rsid w:val="007B3B84"/>
    <w:rsid w:val="007C0DD1"/>
    <w:rsid w:val="007D49D0"/>
    <w:rsid w:val="007D6746"/>
    <w:rsid w:val="007F2320"/>
    <w:rsid w:val="00841A42"/>
    <w:rsid w:val="0084583F"/>
    <w:rsid w:val="00851A1F"/>
    <w:rsid w:val="00852DF3"/>
    <w:rsid w:val="00862AB6"/>
    <w:rsid w:val="008971D2"/>
    <w:rsid w:val="008B48FA"/>
    <w:rsid w:val="008B7234"/>
    <w:rsid w:val="008F74D7"/>
    <w:rsid w:val="00901E54"/>
    <w:rsid w:val="00902BAA"/>
    <w:rsid w:val="00903DA5"/>
    <w:rsid w:val="00921DDA"/>
    <w:rsid w:val="009336B6"/>
    <w:rsid w:val="00951085"/>
    <w:rsid w:val="00984DB5"/>
    <w:rsid w:val="00986030"/>
    <w:rsid w:val="00995378"/>
    <w:rsid w:val="009A421E"/>
    <w:rsid w:val="009C4D3E"/>
    <w:rsid w:val="009D1F97"/>
    <w:rsid w:val="00A17128"/>
    <w:rsid w:val="00A25AD8"/>
    <w:rsid w:val="00A34CE4"/>
    <w:rsid w:val="00A40C87"/>
    <w:rsid w:val="00A5569A"/>
    <w:rsid w:val="00A7659A"/>
    <w:rsid w:val="00A77B6E"/>
    <w:rsid w:val="00AA08ED"/>
    <w:rsid w:val="00AB00A3"/>
    <w:rsid w:val="00AD229D"/>
    <w:rsid w:val="00AE0EDB"/>
    <w:rsid w:val="00AE1020"/>
    <w:rsid w:val="00AE4040"/>
    <w:rsid w:val="00B0038E"/>
    <w:rsid w:val="00B1339E"/>
    <w:rsid w:val="00B31FB6"/>
    <w:rsid w:val="00B448C0"/>
    <w:rsid w:val="00B4692E"/>
    <w:rsid w:val="00B65EA5"/>
    <w:rsid w:val="00B67476"/>
    <w:rsid w:val="00B73F34"/>
    <w:rsid w:val="00B95DED"/>
    <w:rsid w:val="00BA14DD"/>
    <w:rsid w:val="00BB5E7F"/>
    <w:rsid w:val="00C1012B"/>
    <w:rsid w:val="00C126EB"/>
    <w:rsid w:val="00C206E4"/>
    <w:rsid w:val="00C216F5"/>
    <w:rsid w:val="00C511D2"/>
    <w:rsid w:val="00C726BB"/>
    <w:rsid w:val="00C920E0"/>
    <w:rsid w:val="00C96C5B"/>
    <w:rsid w:val="00CD475C"/>
    <w:rsid w:val="00D00D39"/>
    <w:rsid w:val="00D02194"/>
    <w:rsid w:val="00D04B12"/>
    <w:rsid w:val="00D076F9"/>
    <w:rsid w:val="00D43279"/>
    <w:rsid w:val="00D44DCB"/>
    <w:rsid w:val="00D544BF"/>
    <w:rsid w:val="00D57FF1"/>
    <w:rsid w:val="00D7466B"/>
    <w:rsid w:val="00D74E7C"/>
    <w:rsid w:val="00D802D5"/>
    <w:rsid w:val="00D93DC3"/>
    <w:rsid w:val="00D955C1"/>
    <w:rsid w:val="00DC3B5A"/>
    <w:rsid w:val="00DD5F1E"/>
    <w:rsid w:val="00DE6B19"/>
    <w:rsid w:val="00E055C4"/>
    <w:rsid w:val="00E37414"/>
    <w:rsid w:val="00E53877"/>
    <w:rsid w:val="00E80187"/>
    <w:rsid w:val="00E84705"/>
    <w:rsid w:val="00E84A3E"/>
    <w:rsid w:val="00E934E5"/>
    <w:rsid w:val="00EC36DC"/>
    <w:rsid w:val="00EE3007"/>
    <w:rsid w:val="00EF0BA8"/>
    <w:rsid w:val="00EF39D3"/>
    <w:rsid w:val="00F0604C"/>
    <w:rsid w:val="00F25285"/>
    <w:rsid w:val="00F37180"/>
    <w:rsid w:val="00F52AC8"/>
    <w:rsid w:val="00F9779F"/>
    <w:rsid w:val="00FB6B0D"/>
    <w:rsid w:val="00FC116F"/>
    <w:rsid w:val="00FE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62063"/>
  <w15:chartTrackingRefBased/>
  <w15:docId w15:val="{26DA936E-ABDC-49A1-8C8A-EB914D0B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41B1"/>
    <w:pPr>
      <w:ind w:left="720"/>
      <w:contextualSpacing/>
    </w:pPr>
  </w:style>
  <w:style w:type="table" w:styleId="PlainTable3">
    <w:name w:val="Plain Table 3"/>
    <w:basedOn w:val="TableNormal"/>
    <w:uiPriority w:val="43"/>
    <w:rsid w:val="00631A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4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E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6B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B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B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B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B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0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24\AKZuser$\Z544166\Desktop\Prospectief\Data\all%20test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2.331002331002331E-3"/>
                  <c:y val="-2.35988200589971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DB7-4335-84C0-7548C42419C7}"/>
                </c:ext>
              </c:extLst>
            </c:dLbl>
            <c:dLbl>
              <c:idx val="6"/>
              <c:layout>
                <c:manualLayout>
                  <c:x val="0"/>
                  <c:y val="-2.753195673549655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DB7-4335-84C0-7548C42419C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All tests'!$S$67:$S$73</c:f>
              <c:strCache>
                <c:ptCount val="7"/>
                <c:pt idx="0">
                  <c:v>Rapid ES</c:v>
                </c:pt>
                <c:pt idx="1">
                  <c:v>Karyotype</c:v>
                </c:pt>
                <c:pt idx="2">
                  <c:v>Genomic microarray</c:v>
                </c:pt>
                <c:pt idx="3">
                  <c:v>Routine ES </c:v>
                </c:pt>
                <c:pt idx="4">
                  <c:v>Targeted analysis</c:v>
                </c:pt>
                <c:pt idx="5">
                  <c:v>Gene panel</c:v>
                </c:pt>
                <c:pt idx="6">
                  <c:v>Other*</c:v>
                </c:pt>
              </c:strCache>
            </c:strRef>
          </c:cat>
          <c:val>
            <c:numRef>
              <c:f>'All tests'!$T$67:$T$73</c:f>
              <c:numCache>
                <c:formatCode>General</c:formatCode>
                <c:ptCount val="7"/>
                <c:pt idx="0" formatCode="0">
                  <c:v>60</c:v>
                </c:pt>
                <c:pt idx="1">
                  <c:v>9</c:v>
                </c:pt>
                <c:pt idx="2">
                  <c:v>46</c:v>
                </c:pt>
                <c:pt idx="3">
                  <c:v>44</c:v>
                </c:pt>
                <c:pt idx="4">
                  <c:v>9</c:v>
                </c:pt>
                <c:pt idx="5">
                  <c:v>1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B7-4335-84C0-7548C42419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8927384"/>
        <c:axId val="378927712"/>
      </c:barChart>
      <c:catAx>
        <c:axId val="378927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ype of genetic te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927712"/>
        <c:crossesAt val="0"/>
        <c:auto val="1"/>
        <c:lblAlgn val="ctr"/>
        <c:lblOffset val="100"/>
        <c:noMultiLvlLbl val="0"/>
      </c:catAx>
      <c:valAx>
        <c:axId val="378927712"/>
        <c:scaling>
          <c:orientation val="minMax"/>
          <c:max val="9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Number of tes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92738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9A2A3-212E-48DB-876C-72E7D5C14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ane, Abderrahim</dc:creator>
  <cp:keywords/>
  <dc:description/>
  <cp:lastModifiedBy>Vissers, Lisenka</cp:lastModifiedBy>
  <cp:revision>2</cp:revision>
  <dcterms:created xsi:type="dcterms:W3CDTF">2023-02-16T22:18:00Z</dcterms:created>
  <dcterms:modified xsi:type="dcterms:W3CDTF">2023-02-16T22:18:00Z</dcterms:modified>
</cp:coreProperties>
</file>